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135" w:rsidRDefault="004C3135" w:rsidP="00341E45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  <w:r w:rsidRPr="00341E45">
        <w:rPr>
          <w:rFonts w:ascii="Times New Roman" w:hAnsi="Times New Roman"/>
          <w:b/>
          <w:szCs w:val="21"/>
        </w:rPr>
        <w:t xml:space="preserve">Table S1 </w:t>
      </w:r>
    </w:p>
    <w:p w:rsidR="004C3135" w:rsidRPr="00341E45" w:rsidRDefault="004C3135" w:rsidP="00341E45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  <w:proofErr w:type="gramStart"/>
      <w:r w:rsidRPr="00341E45">
        <w:rPr>
          <w:rFonts w:ascii="Times New Roman" w:hAnsi="Times New Roman"/>
          <w:b/>
          <w:szCs w:val="21"/>
        </w:rPr>
        <w:t>The</w:t>
      </w:r>
      <w:r>
        <w:rPr>
          <w:rFonts w:ascii="Times New Roman" w:hAnsi="Times New Roman"/>
          <w:b/>
          <w:szCs w:val="21"/>
        </w:rPr>
        <w:t xml:space="preserve"> diagnoses of 365 patients by the </w:t>
      </w:r>
      <w:r w:rsidR="00C33424">
        <w:rPr>
          <w:rFonts w:ascii="Times New Roman" w:hAnsi="Times New Roman" w:hint="eastAsia"/>
          <w:b/>
          <w:szCs w:val="21"/>
        </w:rPr>
        <w:t>gold standard assay</w:t>
      </w:r>
      <w:r>
        <w:rPr>
          <w:rFonts w:ascii="Times New Roman" w:hAnsi="Times New Roman"/>
          <w:b/>
          <w:szCs w:val="21"/>
        </w:rPr>
        <w:t xml:space="preserve"> or </w:t>
      </w:r>
      <w:r w:rsidR="00C33424">
        <w:rPr>
          <w:rFonts w:ascii="Times New Roman" w:hAnsi="Times New Roman" w:hint="eastAsia"/>
          <w:b/>
          <w:szCs w:val="21"/>
        </w:rPr>
        <w:t>clinical diagnosis</w:t>
      </w:r>
      <w:r w:rsidRPr="00341E45">
        <w:rPr>
          <w:rFonts w:ascii="Times New Roman" w:hAnsi="Times New Roman"/>
          <w:b/>
          <w:szCs w:val="21"/>
        </w:rPr>
        <w:t>.</w:t>
      </w:r>
      <w:proofErr w:type="gramEnd"/>
    </w:p>
    <w:tbl>
      <w:tblPr>
        <w:tblW w:w="15360" w:type="dxa"/>
        <w:tblInd w:w="94" w:type="dxa"/>
        <w:tblLook w:val="00A0"/>
      </w:tblPr>
      <w:tblGrid>
        <w:gridCol w:w="2740"/>
        <w:gridCol w:w="5760"/>
        <w:gridCol w:w="2360"/>
        <w:gridCol w:w="2960"/>
        <w:gridCol w:w="1540"/>
      </w:tblGrid>
      <w:tr w:rsidR="004C3135" w:rsidRPr="008D27BE" w:rsidTr="00782FC2">
        <w:trPr>
          <w:trHeight w:val="51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old standard assa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135" w:rsidRPr="00782FC2" w:rsidRDefault="004C3135" w:rsidP="00C3342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No. of patients diagnosed by </w:t>
            </w:r>
            <w:r w:rsidR="00C33424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gold standard assa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135" w:rsidRPr="00782FC2" w:rsidRDefault="004C3135" w:rsidP="00C3342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. of patients diagnosed by clinical diagnosis</w:t>
            </w:r>
            <w:r w:rsidR="00C33424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combination of clinical symptoms and serological tests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llulosae</w:t>
            </w:r>
            <w:proofErr w:type="spellEnd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 w:rsidR="000D03BC">
              <w:rPr>
                <w:rFonts w:ascii="Times New Roman" w:hAnsi="Times New Roman" w:hint="eastAsia"/>
                <w:kern w:val="0"/>
                <w:sz w:val="20"/>
                <w:szCs w:val="20"/>
              </w:rPr>
              <w:t>examination (</w:t>
            </w:r>
            <w:r w:rsidR="000D03BC"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="000D03BC"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llulosae</w:t>
            </w:r>
            <w:proofErr w:type="spellEnd"/>
            <w:r w:rsidR="000D03BC">
              <w:rPr>
                <w:rStyle w:val="ft"/>
                <w:rFonts w:ascii="Arial" w:hAnsi="Arial" w:cs="Arial"/>
                <w:color w:val="222222"/>
              </w:rPr>
              <w:t xml:space="preserve"> </w:t>
            </w:r>
            <w:r w:rsidR="000D03BC">
              <w:rPr>
                <w:rStyle w:val="ft"/>
                <w:rFonts w:ascii="Arial" w:hAnsi="Arial" w:cs="Arial" w:hint="eastAsia"/>
                <w:color w:val="222222"/>
              </w:rPr>
              <w:t xml:space="preserve">in </w:t>
            </w:r>
            <w:r w:rsidR="000D03BC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="000D03BC"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section</w:t>
            </w:r>
            <w:r w:rsidR="000D03B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55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0D03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asitological</w:t>
            </w:r>
            <w:r w:rsidR="000D03B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examination </w:t>
            </w: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larvae in cerebrospinal flui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westermani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0D03BC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putum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BE5A1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smear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amination (</w:t>
            </w:r>
            <w:r w:rsidR="004C3135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sputum or pleural flui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5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iralis</w:t>
            </w:r>
            <w:proofErr w:type="spellEnd"/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0D03BC" w:rsidP="000D03B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amination (</w:t>
            </w:r>
            <w:r w:rsidR="004C3135"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="004C3135"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iralis</w:t>
            </w:r>
            <w:proofErr w:type="spellEnd"/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arvae in muscl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pirometra</w:t>
            </w:r>
            <w:proofErr w:type="spellEnd"/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erocercoid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0D03BC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aminatio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="004C3135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urgery operation to find the larvae of subcutaneous </w:t>
            </w:r>
            <w:proofErr w:type="spellStart"/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>cysticerci</w:t>
            </w:r>
            <w:proofErr w:type="spellEnd"/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 of </w:t>
            </w:r>
            <w:proofErr w:type="spellStart"/>
            <w:r w:rsidR="004C3135" w:rsidRPr="000D03BC">
              <w:rPr>
                <w:rFonts w:ascii="Times New Roman" w:hAnsi="Times New Roman"/>
                <w:i/>
                <w:kern w:val="0"/>
                <w:sz w:val="20"/>
                <w:szCs w:val="20"/>
              </w:rPr>
              <w:t>Spirometra</w:t>
            </w:r>
            <w:proofErr w:type="spellEnd"/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 spp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5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BE5A1F" w:rsidP="00BE5A1F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ami</w:t>
            </w:r>
            <w:r w:rsidRPr="00BE5A1F">
              <w:rPr>
                <w:rFonts w:ascii="Times New Roman" w:hAnsi="Times New Roman" w:hint="eastAsia"/>
                <w:kern w:val="0"/>
                <w:sz w:val="20"/>
                <w:szCs w:val="20"/>
              </w:rPr>
              <w:t>nation</w:t>
            </w:r>
            <w:r w:rsidRPr="00BE5A1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　</w:t>
            </w:r>
            <w:r w:rsidRPr="00BE5A1F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="004C3135" w:rsidRPr="00BE5A1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</w:t>
            </w:r>
            <w:r w:rsidR="004C3135" w:rsidRPr="00BE5A1F">
              <w:rPr>
                <w:rFonts w:ascii="Times New Roman" w:hAnsi="Times New Roman"/>
                <w:kern w:val="0"/>
                <w:sz w:val="20"/>
                <w:szCs w:val="20"/>
              </w:rPr>
              <w:t xml:space="preserve">. </w:t>
            </w:r>
            <w:proofErr w:type="spellStart"/>
            <w:r w:rsidR="004C3135" w:rsidRPr="00BE5A1F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ondii</w:t>
            </w:r>
            <w:proofErr w:type="spellEnd"/>
            <w:r w:rsidR="004C3135" w:rsidRPr="00BE5A1F">
              <w:rPr>
                <w:rFonts w:ascii="Times New Roman" w:hAnsi="Times New Roman"/>
                <w:kern w:val="0"/>
                <w:sz w:val="20"/>
                <w:szCs w:val="20"/>
              </w:rPr>
              <w:t xml:space="preserve"> cysts or </w:t>
            </w:r>
            <w:proofErr w:type="spellStart"/>
            <w:r w:rsidR="004C3135" w:rsidRPr="00BE5A1F">
              <w:rPr>
                <w:rFonts w:ascii="Times New Roman" w:hAnsi="Times New Roman"/>
                <w:kern w:val="0"/>
                <w:sz w:val="20"/>
                <w:szCs w:val="20"/>
              </w:rPr>
              <w:t>tachyzoite</w:t>
            </w:r>
            <w:proofErr w:type="spellEnd"/>
            <w:r w:rsidR="004C3135" w:rsidRPr="00BE5A1F">
              <w:rPr>
                <w:rFonts w:ascii="Times New Roman" w:hAnsi="Times New Roman"/>
                <w:kern w:val="0"/>
                <w:sz w:val="20"/>
                <w:szCs w:val="20"/>
              </w:rPr>
              <w:t xml:space="preserve"> in body fluid</w:t>
            </w:r>
            <w:r w:rsidRPr="00BE5A1F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BE5A1F" w:rsidP="00BE5A1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 (</w:t>
            </w:r>
            <w:r w:rsidR="004C3135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fec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aponicum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fec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mbricoides</w:t>
            </w:r>
            <w:proofErr w:type="spellEnd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fec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ichiura</w:t>
            </w:r>
            <w:proofErr w:type="spellEnd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fec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Patients with 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uodenale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ggs in fec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ranulosus</w:t>
            </w:r>
            <w:proofErr w:type="spellEnd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BE5A1F" w:rsidP="00BE5A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athological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amina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S</w:t>
            </w:r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ymptom of hepatic </w:t>
            </w:r>
            <w:proofErr w:type="spellStart"/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ticerci</w:t>
            </w:r>
            <w:proofErr w:type="spellEnd"/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="004C3135" w:rsidRPr="00BE5A1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="004C3135" w:rsidRPr="00BE5A1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ranulosus</w:t>
            </w:r>
            <w:proofErr w:type="spellEnd"/>
            <w:r w:rsidR="004C3135" w:rsidRPr="00BE5A1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confirmed </w:t>
            </w:r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 operation to find the larvae in organ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ginatu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</w:t>
            </w: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>The adult worms found after expelling by decoction of areca and pumpkin seed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.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c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l examination</w:t>
            </w: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4C3135"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adult worms found after expelling by decoction of areca and pumpkin seed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C3135" w:rsidRPr="008D27BE" w:rsidTr="00782FC2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Patients with</w:t>
            </w:r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82FC2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laria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4C3135" w:rsidRPr="00782FC2" w:rsidRDefault="00BE5A1F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Blood smear examination (</w:t>
            </w:r>
            <w:proofErr w:type="spellStart"/>
            <w:r w:rsidR="004C3135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>icrofilariae</w:t>
            </w:r>
            <w:proofErr w:type="spellEnd"/>
            <w:r w:rsidR="004C3135" w:rsidRPr="00782FC2">
              <w:rPr>
                <w:rFonts w:ascii="Times New Roman" w:hAnsi="Times New Roman"/>
                <w:kern w:val="0"/>
                <w:sz w:val="20"/>
                <w:szCs w:val="20"/>
              </w:rPr>
              <w:t xml:space="preserve"> in peripheral bloo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:rsidR="004C3135" w:rsidRPr="00782FC2" w:rsidRDefault="004C3135" w:rsidP="00782FC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2FC2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</w:tbl>
    <w:p w:rsidR="004C3135" w:rsidRPr="00782FC2" w:rsidRDefault="004C3135"/>
    <w:sectPr w:rsidR="004C3135" w:rsidRPr="00782FC2" w:rsidSect="00782FC2">
      <w:pgSz w:w="16838" w:h="11906" w:orient="landscape"/>
      <w:pgMar w:top="1230" w:right="873" w:bottom="1230" w:left="87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FC4" w:rsidRDefault="001F4FC4" w:rsidP="00BA1580">
      <w:r>
        <w:separator/>
      </w:r>
    </w:p>
  </w:endnote>
  <w:endnote w:type="continuationSeparator" w:id="0">
    <w:p w:rsidR="001F4FC4" w:rsidRDefault="001F4FC4" w:rsidP="00BA15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FC4" w:rsidRDefault="001F4FC4" w:rsidP="00BA1580">
      <w:r>
        <w:separator/>
      </w:r>
    </w:p>
  </w:footnote>
  <w:footnote w:type="continuationSeparator" w:id="0">
    <w:p w:rsidR="001F4FC4" w:rsidRDefault="001F4FC4" w:rsidP="00BA15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1580"/>
    <w:rsid w:val="000D03BC"/>
    <w:rsid w:val="000D5622"/>
    <w:rsid w:val="001F4FC4"/>
    <w:rsid w:val="00225FA7"/>
    <w:rsid w:val="002E355F"/>
    <w:rsid w:val="00341E45"/>
    <w:rsid w:val="004C3135"/>
    <w:rsid w:val="005B3D3F"/>
    <w:rsid w:val="00782FC2"/>
    <w:rsid w:val="008D27BE"/>
    <w:rsid w:val="0091782C"/>
    <w:rsid w:val="009629CD"/>
    <w:rsid w:val="009E4D00"/>
    <w:rsid w:val="00BA1580"/>
    <w:rsid w:val="00BE5A1F"/>
    <w:rsid w:val="00C33424"/>
    <w:rsid w:val="00CA1D11"/>
    <w:rsid w:val="00D762B4"/>
    <w:rsid w:val="00EC4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82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A1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A1580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A1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A1580"/>
    <w:rPr>
      <w:rFonts w:cs="Times New Roman"/>
      <w:sz w:val="18"/>
      <w:szCs w:val="18"/>
    </w:rPr>
  </w:style>
  <w:style w:type="character" w:styleId="a5">
    <w:name w:val="Emphasis"/>
    <w:basedOn w:val="a0"/>
    <w:uiPriority w:val="20"/>
    <w:qFormat/>
    <w:locked/>
    <w:rsid w:val="000D03BC"/>
    <w:rPr>
      <w:b w:val="0"/>
      <w:bCs w:val="0"/>
      <w:i w:val="0"/>
      <w:iCs w:val="0"/>
      <w:color w:val="DD4B39"/>
    </w:rPr>
  </w:style>
  <w:style w:type="character" w:customStyle="1" w:styleId="ft">
    <w:name w:val="ft"/>
    <w:basedOn w:val="a0"/>
    <w:rsid w:val="000D03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436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周晓农</cp:lastModifiedBy>
  <cp:revision>13</cp:revision>
  <dcterms:created xsi:type="dcterms:W3CDTF">2011-12-07T11:32:00Z</dcterms:created>
  <dcterms:modified xsi:type="dcterms:W3CDTF">2012-06-28T16:18:00Z</dcterms:modified>
</cp:coreProperties>
</file>